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678" w:type="dxa"/>
        <w:tblInd w:w="-11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3539"/>
        <w:gridCol w:w="2331"/>
        <w:gridCol w:w="2893"/>
      </w:tblGrid>
      <w:tr w14:paraId="52BD0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7BF6E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5326A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(5'-3'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49D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gment Length (bp)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D07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ealing Temperature (°C)</w:t>
            </w:r>
          </w:p>
        </w:tc>
      </w:tr>
      <w:tr w14:paraId="4818B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B5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LYN-S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C0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AGAAGTCTGGACAATGGTGGCT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1C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8A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01657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F1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LYN-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DF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TTCTGAGGTTTGGGACTG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DF5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44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25282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A2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09C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07D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96B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581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43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Fabp5-S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4A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AGTCTTAAGGATCTCGAAG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F7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E7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0870D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66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Fabp5-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FD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CTCGGTTTTGACCGTGATGT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B06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28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76765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B32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C87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87D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C8B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BE0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F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MMP9(4)-S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44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GGCAGAGGCATACTTGTAC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7F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69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7B098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52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MMP9(4)-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5D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GTTCGAATGGCCTTTAGT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844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82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61168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E3E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B1A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C9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4E6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1C7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93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Anpep-S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64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GGTGGCTACAACGCAGAT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8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32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73A01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ED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-Anpep-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7B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GGACTCTTTGGGAAGCAT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6F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68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</w:tbl>
    <w:p w14:paraId="2BE34A4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8F0E4C"/>
    <w:rsid w:val="3433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0:58:20Z</dcterms:created>
  <dc:creator>84383</dc:creator>
  <cp:lastModifiedBy>Hyperbolic</cp:lastModifiedBy>
  <dcterms:modified xsi:type="dcterms:W3CDTF">2025-09-13T11:0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JjNjk0YTcxMGYyNmEyNzAxNTkwMGI1ZjFmNjFlOTUiLCJ1c2VySWQiOiI0MjYzMzE4MTkifQ==</vt:lpwstr>
  </property>
  <property fmtid="{D5CDD505-2E9C-101B-9397-08002B2CF9AE}" pid="4" name="ICV">
    <vt:lpwstr>558E3D286975435FBE205A44D58388EB_12</vt:lpwstr>
  </property>
</Properties>
</file>